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E5280" w14:textId="77777777" w:rsidR="009B4593" w:rsidRPr="007C6540" w:rsidRDefault="009B4593" w:rsidP="009B4593">
      <w:pPr>
        <w:suppressLineNumbers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3899094"/>
      <w:r w:rsidRPr="007C6540">
        <w:rPr>
          <w:rFonts w:ascii="Times New Roman" w:hAnsi="Times New Roman" w:cs="Times New Roman"/>
          <w:b/>
          <w:bCs/>
          <w:sz w:val="28"/>
          <w:szCs w:val="28"/>
        </w:rPr>
        <w:t>Supplemental table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7C6540">
        <w:rPr>
          <w:rFonts w:ascii="Times New Roman" w:hAnsi="Times New Roman" w:cs="Times New Roman"/>
          <w:b/>
          <w:bCs/>
          <w:sz w:val="28"/>
          <w:szCs w:val="28"/>
        </w:rPr>
        <w:t>Main characteristics of all the studies included in the meta-analysis</w:t>
      </w:r>
    </w:p>
    <w:tbl>
      <w:tblPr>
        <w:tblpPr w:leftFromText="180" w:rightFromText="180" w:vertAnchor="text" w:horzAnchor="margin" w:tblpXSpec="center" w:tblpY="565"/>
        <w:tblW w:w="11359" w:type="dxa"/>
        <w:tblLook w:val="04A0" w:firstRow="1" w:lastRow="0" w:firstColumn="1" w:lastColumn="0" w:noHBand="0" w:noVBand="1"/>
      </w:tblPr>
      <w:tblGrid>
        <w:gridCol w:w="1560"/>
        <w:gridCol w:w="992"/>
        <w:gridCol w:w="3030"/>
        <w:gridCol w:w="2073"/>
        <w:gridCol w:w="1069"/>
        <w:gridCol w:w="801"/>
        <w:gridCol w:w="801"/>
        <w:gridCol w:w="1033"/>
      </w:tblGrid>
      <w:tr w:rsidR="009B4593" w:rsidRPr="007C6540" w14:paraId="55AD373D" w14:textId="77777777" w:rsidTr="00D92CAB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284FF628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32776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Year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DA5EB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Journa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31039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Male/Femal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22B42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HR/OR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24092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LL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3E05B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UL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2C932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proofErr w:type="spellStart"/>
            <w:r w:rsidRPr="007C6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P.value</w:t>
            </w:r>
            <w:proofErr w:type="spellEnd"/>
          </w:p>
        </w:tc>
      </w:tr>
      <w:tr w:rsidR="009B4593" w:rsidRPr="000D0668" w14:paraId="516ED6EA" w14:textId="77777777" w:rsidTr="00D92CAB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0236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XP Yan.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D6C3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016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EE81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Medicine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8168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7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（</w:t>
            </w: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8/9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）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7BF9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1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EFC7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99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637C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3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5CBF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195</w:t>
            </w:r>
          </w:p>
        </w:tc>
      </w:tr>
      <w:tr w:rsidR="009B4593" w:rsidRPr="000D0668" w14:paraId="3AAB7365" w14:textId="77777777" w:rsidTr="00D92CAB">
        <w:trPr>
          <w:trHeight w:val="2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AC72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Chuang-Yu Chang. 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584D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02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2F01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Journal of Chinese Medical Associatio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1991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20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（</w:t>
            </w: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78/142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D892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2D7C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8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BCB9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D468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608</w:t>
            </w:r>
          </w:p>
        </w:tc>
      </w:tr>
      <w:tr w:rsidR="009B4593" w:rsidRPr="000D0668" w14:paraId="4AFDCBE3" w14:textId="77777777" w:rsidTr="00D92CAB">
        <w:trPr>
          <w:trHeight w:val="2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CCD2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proofErr w:type="spellStart"/>
            <w:r w:rsidRPr="007C6540">
              <w:rPr>
                <w:rFonts w:ascii="Times New Roman" w:eastAsia="Times New Roman" w:hAnsi="Times New Roman" w:cs="Times New Roman"/>
                <w:sz w:val="26"/>
                <w:szCs w:val="26"/>
              </w:rPr>
              <w:t>Hongcai</w:t>
            </w:r>
            <w:proofErr w:type="spellEnd"/>
            <w:r w:rsidRPr="007C6540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Yang.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7A0C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sz w:val="26"/>
                <w:szCs w:val="26"/>
              </w:rPr>
              <w:t>2020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C519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sz w:val="26"/>
                <w:szCs w:val="26"/>
              </w:rPr>
              <w:t>Cancer Biol Med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2667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sz w:val="26"/>
                <w:szCs w:val="26"/>
              </w:rPr>
              <w:t>921</w:t>
            </w:r>
            <w:r w:rsidRPr="007C6540">
              <w:rPr>
                <w:rFonts w:ascii="Times New Roman" w:eastAsia="宋体" w:hAnsi="Times New Roman" w:cs="Times New Roman"/>
                <w:sz w:val="26"/>
                <w:szCs w:val="26"/>
              </w:rPr>
              <w:t>（</w:t>
            </w:r>
            <w:r w:rsidRPr="007C6540">
              <w:rPr>
                <w:rFonts w:ascii="Times New Roman" w:eastAsia="Times New Roman" w:hAnsi="Times New Roman" w:cs="Times New Roman"/>
                <w:sz w:val="26"/>
                <w:szCs w:val="26"/>
              </w:rPr>
              <w:t>754/167</w:t>
            </w:r>
            <w:r w:rsidRPr="007C6540">
              <w:rPr>
                <w:rFonts w:ascii="Times New Roman" w:eastAsia="宋体" w:hAnsi="Times New Roman" w:cs="Times New Roman"/>
                <w:sz w:val="26"/>
                <w:szCs w:val="26"/>
              </w:rPr>
              <w:t>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FA7C" w14:textId="77777777" w:rsidR="009B4593" w:rsidRPr="00F545CD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F545CD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1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4250" w14:textId="77777777" w:rsidR="009B4593" w:rsidRPr="00F545CD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F545CD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1.0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B3AD" w14:textId="77777777" w:rsidR="009B4593" w:rsidRPr="00F545CD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F545CD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1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F207" w14:textId="77777777" w:rsidR="009B4593" w:rsidRPr="00F545CD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</w:pPr>
            <w:r w:rsidRPr="00F545CD">
              <w:rPr>
                <w:rFonts w:ascii="Times New Roman" w:eastAsia="Times New Roman" w:hAnsi="Times New Roman" w:cs="Times New Roman"/>
                <w:color w:val="000000" w:themeColor="text1"/>
                <w:sz w:val="26"/>
                <w:szCs w:val="26"/>
              </w:rPr>
              <w:t>0.012</w:t>
            </w:r>
          </w:p>
        </w:tc>
      </w:tr>
      <w:tr w:rsidR="009B4593" w:rsidRPr="000D0668" w14:paraId="27F95801" w14:textId="77777777" w:rsidTr="00D92CAB">
        <w:trPr>
          <w:trHeight w:val="2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39909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Darren </w:t>
            </w:r>
            <w:proofErr w:type="gramStart"/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W.Chua.et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B262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01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115A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European Journal of </w:t>
            </w:r>
            <w:proofErr w:type="spellStart"/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durgical</w:t>
            </w:r>
            <w:proofErr w:type="spellEnd"/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oncology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6291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9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（</w:t>
            </w: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2/7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2958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9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F88D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9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FC10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1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A630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089</w:t>
            </w:r>
          </w:p>
        </w:tc>
      </w:tr>
      <w:tr w:rsidR="009B4593" w:rsidRPr="000D0668" w14:paraId="40FBC32B" w14:textId="77777777" w:rsidTr="00D92CAB">
        <w:trPr>
          <w:trHeight w:val="2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ECAA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Dong hui Lu.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087A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01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1E8B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Oncology letter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7578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69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（</w:t>
            </w: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48/121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2E32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1771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9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3DBE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66E3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819</w:t>
            </w:r>
          </w:p>
        </w:tc>
      </w:tr>
      <w:tr w:rsidR="009B4593" w:rsidRPr="000D0668" w14:paraId="22AD3700" w14:textId="77777777" w:rsidTr="00D92CAB">
        <w:trPr>
          <w:trHeight w:val="8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B2503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proofErr w:type="spellStart"/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Yiquan</w:t>
            </w:r>
            <w:proofErr w:type="spellEnd"/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Jiang.e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7A488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018</w:t>
            </w:r>
          </w:p>
        </w:tc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FB0F9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Journal of cancer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529CF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13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（</w:t>
            </w: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06/17</w:t>
            </w:r>
            <w:r w:rsidRPr="007C6540">
              <w:rPr>
                <w:rFonts w:ascii="Times New Roman" w:eastAsia="宋体" w:hAnsi="Times New Roman" w:cs="Times New Roman"/>
                <w:color w:val="000000"/>
                <w:sz w:val="26"/>
                <w:szCs w:val="26"/>
              </w:rPr>
              <w:t>）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1AC83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0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3EDEA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0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AF90E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02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18021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290</w:t>
            </w:r>
          </w:p>
        </w:tc>
      </w:tr>
      <w:tr w:rsidR="009B4593" w:rsidRPr="000D0668" w14:paraId="65411EBB" w14:textId="77777777" w:rsidTr="00D92CAB">
        <w:trPr>
          <w:trHeight w:val="26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3B9A3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Francesca Faillaci.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59CB8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018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A3E5F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Hepatology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7A258" w14:textId="77777777" w:rsidR="009B4593" w:rsidRPr="007C6540" w:rsidRDefault="009B4593" w:rsidP="00D92C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5(30/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BF005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3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3D8CA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2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0A9A8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.89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95791" w14:textId="77777777" w:rsidR="009B4593" w:rsidRPr="007C6540" w:rsidRDefault="009B4593" w:rsidP="00D92C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7C6540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0.768</w:t>
            </w:r>
          </w:p>
        </w:tc>
      </w:tr>
    </w:tbl>
    <w:p w14:paraId="0E44C999" w14:textId="77777777" w:rsidR="009B4593" w:rsidRPr="000D0668" w:rsidRDefault="009B4593" w:rsidP="009B4593">
      <w:pPr>
        <w:suppressLineNumbers/>
        <w:rPr>
          <w:rFonts w:ascii="Times New Roman" w:hAnsi="Times New Roman" w:cs="Times New Roman"/>
        </w:rPr>
      </w:pPr>
    </w:p>
    <w:p w14:paraId="7FF6A801" w14:textId="77777777" w:rsidR="009B4593" w:rsidRPr="000D0668" w:rsidRDefault="009B4593" w:rsidP="009B4593">
      <w:pPr>
        <w:suppressLineNumbers/>
        <w:rPr>
          <w:rFonts w:ascii="Times New Roman" w:hAnsi="Times New Roman" w:cs="Times New Roman"/>
        </w:rPr>
      </w:pPr>
    </w:p>
    <w:p w14:paraId="34981BC2" w14:textId="77777777" w:rsidR="009B4593" w:rsidRPr="007C6540" w:rsidRDefault="009B4593" w:rsidP="009B4593">
      <w:pPr>
        <w:widowControl/>
        <w:suppressLineNumbers/>
        <w:spacing w:after="0" w:line="240" w:lineRule="auto"/>
        <w:ind w:left="720"/>
        <w:rPr>
          <w:rFonts w:ascii="Times New Roman" w:eastAsia="Times New Roman" w:hAnsi="Times New Roman" w:cs="Times New Roman"/>
          <w:sz w:val="28"/>
          <w:szCs w:val="28"/>
        </w:rPr>
      </w:pPr>
      <w:r w:rsidRPr="007C6540">
        <w:rPr>
          <w:rFonts w:ascii="Times New Roman" w:hAnsi="Times New Roman" w:cs="Times New Roman"/>
          <w:sz w:val="28"/>
          <w:szCs w:val="28"/>
        </w:rPr>
        <w:t>HR: hazard ratio; OR, odds ratio; LL, lower c</w:t>
      </w:r>
      <w:r w:rsidRPr="007C6540">
        <w:rPr>
          <w:rFonts w:ascii="Times New Roman" w:eastAsia="Times New Roman" w:hAnsi="Times New Roman" w:cs="Times New Roman"/>
          <w:sz w:val="28"/>
          <w:szCs w:val="28"/>
        </w:rPr>
        <w:t xml:space="preserve">onfidence intervals; </w:t>
      </w:r>
      <w:r w:rsidRPr="007C6540">
        <w:rPr>
          <w:rFonts w:ascii="Times New Roman" w:hAnsi="Times New Roman" w:cs="Times New Roman"/>
          <w:sz w:val="28"/>
          <w:szCs w:val="28"/>
        </w:rPr>
        <w:t xml:space="preserve">UL, upper </w:t>
      </w:r>
      <w:r w:rsidRPr="007C6540">
        <w:rPr>
          <w:rFonts w:ascii="Times New Roman" w:eastAsia="Times New Roman" w:hAnsi="Times New Roman" w:cs="Times New Roman"/>
          <w:sz w:val="28"/>
          <w:szCs w:val="28"/>
        </w:rPr>
        <w:t xml:space="preserve">confidence intervals. All the values were </w:t>
      </w:r>
      <w:r w:rsidRPr="007C6540">
        <w:rPr>
          <w:rFonts w:ascii="Times New Roman" w:hAnsi="Times New Roman" w:cs="Times New Roman"/>
          <w:sz w:val="28"/>
          <w:szCs w:val="28"/>
        </w:rPr>
        <w:t>obtained by reporting in text, respectively.</w:t>
      </w:r>
    </w:p>
    <w:p w14:paraId="4A6DC2CF" w14:textId="77777777" w:rsidR="009B4593" w:rsidRPr="001A114C" w:rsidRDefault="009B4593" w:rsidP="009B4593">
      <w:pPr>
        <w:suppressLineNumbers/>
        <w:rPr>
          <w:sz w:val="18"/>
          <w:szCs w:val="18"/>
        </w:rPr>
      </w:pPr>
    </w:p>
    <w:p w14:paraId="6FD7572A" w14:textId="77777777" w:rsidR="009B4593" w:rsidRPr="001A114C" w:rsidRDefault="009B4593" w:rsidP="009B4593">
      <w:pPr>
        <w:suppressLineNumbers/>
        <w:rPr>
          <w:sz w:val="18"/>
          <w:szCs w:val="18"/>
        </w:rPr>
      </w:pPr>
    </w:p>
    <w:p w14:paraId="3337C98A" w14:textId="77777777" w:rsidR="00852E29" w:rsidRPr="009B4593" w:rsidRDefault="00852E29">
      <w:pPr>
        <w:rPr>
          <w:b/>
          <w:bCs/>
        </w:rPr>
      </w:pPr>
    </w:p>
    <w:sectPr w:rsidR="00852E29" w:rsidRPr="009B4593" w:rsidSect="0086502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NLe0NDS1NDU2NTRW0lEKTi0uzszPAykwrAUAPCu5ESwAAAA="/>
  </w:docVars>
  <w:rsids>
    <w:rsidRoot w:val="009B4593"/>
    <w:rsid w:val="0000778E"/>
    <w:rsid w:val="00482320"/>
    <w:rsid w:val="00852E29"/>
    <w:rsid w:val="00865026"/>
    <w:rsid w:val="009B4593"/>
    <w:rsid w:val="00A844DA"/>
    <w:rsid w:val="00B10B22"/>
    <w:rsid w:val="00E5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1936A"/>
  <w15:chartTrackingRefBased/>
  <w15:docId w15:val="{E1D79FDB-DB9A-4ECE-BE3A-179B5DDB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icheng</dc:creator>
  <cp:keywords/>
  <dc:description/>
  <cp:lastModifiedBy>lu weicheng</cp:lastModifiedBy>
  <cp:revision>1</cp:revision>
  <dcterms:created xsi:type="dcterms:W3CDTF">2022-04-19T04:59:00Z</dcterms:created>
  <dcterms:modified xsi:type="dcterms:W3CDTF">2022-04-19T05:00:00Z</dcterms:modified>
</cp:coreProperties>
</file>